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MISDGCQWRKYGQKMAKGNPCPRAYYRCTMAAGCPVRKQVQRCAEDR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MEDGFRWRKYGKKAVKSSPNLRNYYRCSAPGCGVKKRVERDRHDPAYVITTYH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3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LADDGYKWRKYGQKSIKNSPNPRSYYRCTNPRCNAKKQVERSTEEPDTLLVTYEGLHL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TGCPVRKQVQRCAEDKTVLITTYEGS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IADGCQWRKYGQKMAKGNPCPRAYYRCTMATGCPVRKQVQRCAEDRT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GDEFSWRKYGQKPIKGSPYPRGYYKCSTVKGCPARKHVERATDDPAMLVVTYEGD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7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QLEDGYNWRKYGQKQVKGSEDPRSYYKCTHAGCSMKKKVERSLADGRVTQIVYKGA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7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FRWRKYGQKVVKGNPNPRSYYKCTTPGCPVRKHVERASHDA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8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PNSDGYMWRKYGQKRIMKTRFPRCYYRCSHHRERGCPATKQVQEQQHGDGADHPKTYLVIYVHE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9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PYKDGSQWRKYGQKNIRNRIFARYYYKCMYSHERGCRAKKQVQQQDNSSDHRPMFLITYV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1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YDGHQWRKYGQKVINNAKHPRSYYRCTYGQEQGCKATKTVQQKDDNGAGAVYEDDQVMFAVVYYGQ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TLDDGQAWRKYGQKYIHNSKHPRAYFRCTHKYDQQCAAQRQVQRCEDDDDDKDTFRVTYIGV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1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STMNDGCQWRKYGQKVAKGNPCPRAYYRCTVAPGCPVRKQVQRCQEDMSILITTYEGTHN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13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PARKQVERSRTDPNMLVITYTS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14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RDNPSPRAYFRCAFAPSCPIKKKVQRSAENSSVLE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15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YDGHQWRKYGQKNINGMQHSRSYYRCTYKERNCSATKTVQEQDHNRSSFSYGDETVKYTVVYYG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1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HLEDGYRWRKYGQKAVKNSPYPRSYYRCTTQKCVVKKRVERSFQDPAVVITTYEGKHT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PPDDGYTWRKYGQKDILGSRYPRSYYRCTHKNYYGCEAKKKVQRLDEDPFTYEVTYCGNHS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1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VGDDGHSWRKYGQKEILGAKHPRGYYRCTHRKTLGCAATKQVQRSDEDPTLFDVIYHG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2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TLVDGHVWRKYGQKEIQNSPHPRSYYRCTHKSDQGCNAKRQVQACEADPSKYAVTYY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VSSDVWAWRKYGQKPIKGSPYPRGYYRCSSSKGCPARKQVERSRADPNTFILTFT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2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YTPDDGFSWRKYGQKDILGAKFPRGYYRCTYRTAQGCPATRQVQRSDADLAVFDVTYQGAHT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DDPSVVITTYEGQ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2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ILDDGYRWRKYGQKAVKNSSNPRSYYRCTHPTCNMKKQVQRLAKDTDIVVTTYEGTHNH 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5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EDGFAWRKYGQKDINGCRHPRLYYRCAYRGEGCVATRRVQRSRDEPAAYAVAYY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6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NFPRSYYRCTHQGCNVKKQVQRLSRDEGVVVTTYEGT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27 N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PGKDGYNWRKYGQKQLKDAESPRSYYKCTREACPVKKIVERSFDGCIKEITYKGR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27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RPRSYYKCTAENCNVRKQIERASSNPSCVLTTYTGR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PEDGQSWRKYGQKFIHKSTNPRSYYRCTHKHDQGCKATKQVQKSESNPSEFVISYF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2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YDGHQWRKYGQKNINGMQHPRSYYRCTYKERSCSATKTVQKQDHNGSSFSYGDEAVNYTVMYYGN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3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YRWRKYGQKAVKNSSYPRSYYRCTAARCGVKKQVERSQQDPATVITTYEGQHQ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3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SVRGCPARKHVERCVDDPSMLI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32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AEDGYSWRKYGQKQVKHSEYPRSYYKCTHQSCQVKKKVERSHEGHVTEII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32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ILDDGYRWRKYGQKVVKGNPNPRSYYKCTHPGCSVRKHVERASHDLKSVITTYEGKHNH 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3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SNCRVKKRVERLSEDCRMVITTYEGR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3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PADDFSWRKYGQKPIKGSPYPRGYYKCSTVRGCPARKHVERDPSEPSMLIVTYEGD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35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ADEFSWRKYGQKPIKGSPYPRGYYKCSTVRGCPARKHVERATDDPAMLV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3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VVPSDLWAWRKYGQKPIKGSPHPRGYYRCSSSKGCSARKQVERSRTDPNMLVITYTSEHN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37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AAEDGYNWRKYGQKQVKNSDHPRSYYKCSHPNCPVKKKVERCQDGHITEIVYKGS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37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ILDDGYRWRKYGQKVVKGNPNPRSYYRCTHPGCSVRKHVERASNDPKSVITTYEGKHD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38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VVGDGFNWRKYGQKQVKSSDNSRSYYRCTNSSCLAKKKVEHYPDGRVIEIIYRGT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Bd38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KMSDGYRWRKYGQKIVKGNPNPRSYYRCTHDGCPVRKHVEKAADDINNMVV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39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KDNPCPRAYFRCSFAPACPVKKKVQRSAEDRTV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4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GPGEDGHSWRKYGQKDILGAKHPRGYYRCTHRNSQGCAATKQVQRADHDPALFDVVYHGEHT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FRCTQSNCRVKKRVERLSTDCRMVITTYEGR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2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PARKQVERSRTDPNTLVITYTS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YDDGHQWRKYGEKKLSNSNFPRFYYRCTYKNDMKCPATKQVQQKDTSDPPLFSVTYFN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4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ENDGFHWRKYGEKKILNAAFPRLYYRCGYSDEHKCPAKKYVQQQDNGDPPLFMVTLIN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45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DDGYNWRKYGQKQVKGSENPRSYYKCTFPSCPTKKKVETSLEGQI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45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TVGCPVRKHVERASQ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4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DDGYNWRKYGQKQMKGSENPRSYYKCSAPGCPTKKKVEQAPDGHV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4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MAGCPVRKHVERASQDLRAVV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47 N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QLEDGYKWRKYGQKQVKGSENPRSYYKCTYSNCSMKKKVERSLADGRITQIVYKGAHH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47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FRWRKYGQKVVKGNPNPRSYYKCTTVACPVRKHVERASHDN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PTMNDGCQWRKYGQKISKGNPCPRAYYRCTVAPSCPVRKQVQRCADDMSILITTYEGAHT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49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THHPRSYYRCTQDKCRVKKRVERLAEDPRMVITTYEGR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5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EDGFKWRKYGKKAVKNSPNPRNYYRCSAERCGVKKRVERDRDDPRFVV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1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LDDGLSWRKYGQKDILGAKYPRAYFRCTHRNTQGCQATKQVQRDAGDPLIFDVVYHG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2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MDDGYRWRKYGKKMVKNSPNPRNYYRCSSEGCRVKKRVERERDDARFVITTYHGV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PKCGVKKRVERSYQDPSTVI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4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LDDGYRWRKYGQKAVKNSAFPRSYYRCTHHTCNVKKQVQRLAKDTAVVVTTYE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5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TPLEDRFSWRKYGQKDILGAKYPRAYFRCTHRHTQSCSASKQVQRTDGDPLLFDVVYHGNHT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DDGYKWRKYGKKSVKNSPNPRNYYRCSTEGCSVKKRVERDRDDPSYVVTTYEGT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7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MPTDGYKWRKYGQKSIKNNPHPRSYYKCTSSRCSAKKHVEKSTHDPEMFTVTYEGLHL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58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LDDGYKWRKYGKKSVKNSPNPRNYYRCSTEGCNVKKRVERDRDDADYVLTMYEGI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59 N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LSYDGYNWRKYGQKQVKGSEFPRSYYKCTYPTCPVKRKVETTLDGQIAEIVYN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59 C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SEDAFRWRKYGQKAVNGNLFPRSYYRCSTARCNARKFVERSSDNSLVTTYE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6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HPGCSVRKHVERASHDL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61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VVKGSDCPRSYYKCTHPSCPVKKKVEHAEDGQISEIIYK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61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LLDDGYRWRKYGQKVVKGNPHPRSYYKCTFAGCNVRKHIERASSDPKAVITTYEGKHN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2 N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RTDDGYNWRKYGQTQVKGSENPRSYYKCAFPSCPAKKKVERSLDNQIIEILYK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2 C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ADDGYNWRKYGQTQVKGSENLRSYYKCTFPNCSTKKKVERSLANHIIEILYK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63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SVRGCPARKHVERCVDEPAMLA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4 N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AEDGYNWRKYGQKHVKGSENPRSYYKCTHPNCEVKKLLERAADGQITEVVYK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4 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ILDDGYRWRKYGQKVVKGNPNPRSYYKCTSTGCPVRKHVERASHDPKSVITTYEGKHN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6 N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ADDGYNWRKYGQKAVKGGEYPRSYYKCTQAGCPVKKKVERSACGEITQIIYR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6 C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DLLDDGYRWRKYGQKVVKGNPHPRSYYKCTFQGCDVKKHIERCSQDSTDVITTYEGKHS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7 N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ADDGYNWRKYGQKAVKGGRYPRSYYKCTLNCPVRKNVEHSEDGKIIKIIYRGQ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Bd67 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RGNPHPRSYYKCTYQGCDVKKHIERSSQEPHAVITTYEGK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6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KDNPCPRAYFRCSFAPACPVKKKVQRSADDKALLVATYEG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69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SEADPWAWRKYGQKTVKGSPYTRSYYRCSTAKECGARKIMELCPTDPDTLILTYTGA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0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SKGNPCPRAYYRCTVAAGCPVRKQVQRCAEDMSILISTYE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NDPSIVITTYEGQ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2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MPEDGYEWKKYGQKFIKNIQRIRSYFRCRDKRCGAKKKVEWQPGDPSLRVVYEGAHQ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3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IPSDLWAWRKYGQKPIKGSPYPRGYYRCSSSKGCMARKQVERSRSDPNMLVITYTA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7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GDEFSWRKYGQKPIKGSPHPRGYYKCSSVRGCPARKHVERCVDDPAMLIVTYEG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AQKCPVKKRVERSFQDAAVVITTYEGK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PPDSWAWRKYGQKPIKGSPYPRGYYRCSSSKGCPARKQVERSRTDPTVLLVTYSF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8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HNDGHQWRKYGEKKINNCNFPRYYYRCTYKDNMNCPATKQIQQKDHSDPPLYQVTYYNEHS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79 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KNVEDGQSWRKYGQKDIQNSEHPKSYFRCTHKYDQKCAALRQVQRCDQDPESFVVTYIGQHT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80 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TPTDEWAWRKYGQKPIKGSPFPRAYYRCSSSKGCPARKQVERSQADPAMVLVTYSY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8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DADDLWAWRKYGQKPIKGSPYPRGYYKCSSLKACAARKLVERSPDKPEVLIVTYIAD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Bd82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VSSDLWAWRKYGQKPIKGSPYPRGYYKCSSMKGCMARKMVERSPAKPGVLVITYMAE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8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TVEDGYIWRKYGQKEILNSSHPRLYFRCSYKHDSGCPATRQVQHSDHDPSLYVITYFG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8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YHDGFQWRKYGQKMIRGNIFPRCYYRCTYHQDHGCPASKHVEQSNSEDPPLFRVIYTN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8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HFDGHLWRKYGQKNIKDSAFPRLYYRCSYREDKRCLASKLVQQENCDDPPLFKVTYTYEHS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d8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DFDGYQWRKYGQKHIEAARYPRSYYRCTNSTDQGCPAKRTVQRNEDGADGSDGGTKAAPKYTVVYISA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VMEDGYNWRKYGQKLVKGNEFVRSYYRCTHPNCKAKKQLERSAGGQVVDTVYFGEHD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VNDGYRWRKYGQKSVKGSPYPRSYYRCSSPGCPVKKHVERSSHDTKLLITTYEGKHD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AEDGYNWRKYGQKLVKGSEYPRSYYKCTNPNCQVKKKVERSREGHITEIIYKGA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APGCTVRKHVERASHDLKS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QVKGSDFPRSYYKCTHPACPVKKKVERSLDGQVTEIIYKGQ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QVKGSEFPRSYYKCTNPGCPVKKKVERSLDGQVTEIIYKGQ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YPRSYYKCTTPGCGVRKHVERAATDPKAVV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tgcpvrkqvqrcaedrsilittyegn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SDEFSWRKYGQKPIKGSPHPRGYYKCSSVRGCPARKHVERALDDAMMLIVTYEG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QKCNVKKRVERSYQDPTVVITTYESQ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mndgcqwrkygqktakgnpcprayyrctvapgcpvrkqvqrcledmsili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npndgyrwrkygqkvvkgnpnprsyfkctniecrvkkhvergadniklvvttydgi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tfrgcparkhveralddpamlivtyegehr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nncrvkkrverlsedcrmvittyegr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RWRKYGQKVVKNTQHPRSYYRCTQDKCRVKKRVERLADDPRMVITTYEGRHL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FPRGYYRCSSSKGCSARKQVERSRTDPNMLVITYTS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PPDDYSWRKYGQKPIKGSPHPRGYYKCSSVRGCPARKHVERAADDSSMLIVTYEG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TFRGCPARKHVERALDDSTMLIVTYEGEHR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TVKDGFQWRKYGQKVTRDNPSPRAYFRCSFAPSCPVKKKVQRSAEDPSLLVA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0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LADDGYNWRKYGQKHVKGSEFPRSYYKCTHPNCEVKKLFERSHDGQITDIIYKGTHD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0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RGNPNPRSYYKCTAHGCPVRKHVERASHDPKAVITTYEGKHD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YPRGYYKCSSMRGCPARKHVERCLEDPAMLIVTYEA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LNSDVWAWRKYGQKPIKGSPYPRGYYRCSTSKGCLARKQVERNRSDPKMFIVTYTA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TASCNVKKRVERSFRDPSTVVTTYEGQ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RWRKYGQKSVKHNAHPRSYYRCTYHTCNVKKQVQRLAKDPNVVVTTYEGV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5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NSNDGYGWRKYGQKQVKKSENPRSYFKCTYPDCVSKKIVETASDGQITEIIYKGG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5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IDGFRWRKYGQKVVKGNTNPRSYYKCTFQGCGVKKQVERSAADERAVLTTYEGR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TSDDGYNWRKYGQKQVKGSENPRSYFKCTYPNCLTKKKVETSLVKGQMIEIVYKGS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FTGCFVRKHVERAFQDPKSVITTYEGKHK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LWAWRKYGQKPIKGSPYPRNYYRCSSSKGCLARKQVERSNLDPNFIVTYTGE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QKCNVKKRVERSFQDPTVVITTYEGQ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2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LSDAWAWRKYGQKPIKGSPYPRSYYRCSSSKGCLARKQVERNPQNPEKFTITYTN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TLDDGFSWRKYGQKDILGAKFPRGYYRCTYRKSQGCEATKQVQRSDENQMLLEISYRGIHS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MISDGCQWRKYGQKMAKGNPCPRAYYRCTMAGGCPVRKQVQRCAEDRSILITTYEGN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2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ardgynwrkygqkqvkspkgsrsyyrctyteccakkiecsndsgnvveivnkgl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2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icgdgyrwrkygqkmvkgnphprnyyrctsagcpvrkhietaventkaviitykgv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3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KGEDGYNwrkygqkqvkgsenprsyykctfpncptkkkverslegqiteivykgs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3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tigcpvrkhverashdmra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ADDGYNWRKYGQKLVKGSEYPRSYYKCTHPNCEAKKKVERSREGHIIEIIYTGDHI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ANGCTVTKHVERASDDFKSVLTTYIGK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SARKQVERSRTDPNMLVITYTS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SINDGCQWRKYGQKTAKTNPLPRAYYRCSMSSNCPVRKQVQRCGEEETSAFMTTYEGNHD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YYDGYLWRKYGQKSIKKSNHQRSYYRCSYNKDHNCEARKHEQKIKDNPPVYRTTYFGH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3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SVRGCPARKHVERCIDETSMLIV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RDNPSPRAYFKCACAPSCSVKKKVQRSVEDQSVLVA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HDDIFSWRKYGQKDILGAKFPRSYYRCTFRNTQYCWATKQVQRSDGDPTIFEVTYRGT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LSDGCQWRKYGQKMAKGNPCPRAYYRCTMAVGCPVRKQVQRCAEDRTILITTYEGN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SVKNSLYPRSYYRCTQHMCNVKKQVQRLSKETSIVETTYEGI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VDGYNWRKYGQKQVKGSECPRSYYKCTHPKCPVKKKVERSVEGQVSEIVYQ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SLEDGFRWRKYGQKVVGGNAYPRSYYRCTSANCRARKHVERASDDPRAF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PFPRSYYKCTEEGCRVKKQVQRQWGDEGVVVTTYQGV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SIDDGHCWRKYGQKEIHGSKNPRAYYRCTHRFTQDCLAVKQVQKSDTDPSLFEVKYLGN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TVNDGCQWRKYGQKMAKGNPCPRAYYRCTMAVGCPVRKQVQRCAEDTTILTTTYEGN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NLDDGYRWRKYGQKAVKNSPYPRSYYRCTTVGCGVKKRVERSSDDPSIVMTTYEGQ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4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MCDDGYKWRKYGQKSIKNSPNPRSYYKCTNPICNAKKQVERSIDESNTYIITYEGFHF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LDDGFKWRKYGKKMVKNSPHPRNYYKCSVDGCPVKKRVERDRDDPSFVITTYEGS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mddgfkwrkygkksvknninkrnyykcssegcsvkkrverdgddaayvittyegv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QDDVFSWRKYGQKDILGAKFPRSYYRCTHRSTQNCWATKQVQRSDGDATVFEVTYRGT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SEDRYAWRKYGQKEILNTTFPRSYFRCTHKPTQGCKATKQVQKQDQDSEMFQITYIGY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PPDDNHTWRKYGQKEILGSRFPRAYYRCTHQKLYNCPAKKQVQRLNDDPFTFRVTYRGS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RWRKYGQKSVKNNAHPRSYYRCTYHTCNVKKQVQRLAKDPNVVVTTYEGV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NLEDGYRWRKYGQKAVKNSPFPRSYYRCTNSRCTVKKRVERSSDDPSIVITTYEGQHC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8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PIKGCEYPRSYYKCTHVNCPVKKKVERSSDGQITQIIYKGQHD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8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HPRSYYKCTTPNCTVRKHVERASTDAKA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5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ALDDGYKWRKYGKKPITGSPFPRHYHKCSSPDCNVKKKIERDTNNPDYILTTYEGR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TVKDGYQWRKYGQKITRDNPSPRAYFRCSFSPSCLVKKKVQRSAEDPSFLVA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AKGNPCPRAYYRCTIAASCPVRKQVQRCSEDMSILIS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YHDGFLWRKYGQKQIKESEYQRSYYKCAYTKDQNCEAKKQVQKIQHNPPLYSTTYFGQHI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RLDDGFTWRKYGQKTIKTSLYQRCYYRCAYAKDQNCYATKRVQMIQDSPPVYRTTYLGQ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RPDDGFTWRKYGQKTIKTSPYQRCYYRCTYAKDQNCNARKRVQMIQDNPPVYRTTYLGKHV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PSDSWAWRKYGQKPIKGSPYPRGYYRCSSTKGCPARKQVERSRDDPTMILITYTS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AHIDGFIWRKYGQKTIKTSPHQRWYYRCAYAKDQNCDATKRVQKIQDNPPVYRNTYVGQHA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CPNDGFTWRKYGQKTIKASAHKRCYYRCTYAKDQNCNATKRVQKIKDNPPVYRTTYLGKHV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HLDDGYKWRKYGQKPVKDSPFPRNYYRCTTTWCDVKKRVERSFSDPSSVITTYEGQ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6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PSDSWAWRKYGQKPIKGSPYPRGYYRCSSSKGCPARKQVERSRVDPSKLMITYAC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7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ILEDAFSWRKYGQKEILNAKFPRSYFRCTHKYTQGCKATKQVQKVELEPKMFSITYIGN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7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QKCNVKKRVERSFQDPSI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7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AKGNPCPRAYYRCTVAPGCPVRKQVQRCADDMSILITTYEGTHS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7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SVRGCPARKHVERCVEETSMLIV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At7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KFPRSYYRCTYGGCNVKKQVQRLTVDQEVVVTTYEGV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&gt;Sm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MDDGYRWRKYGQKAVKNSPHPRSYYRCTNTKCPVKKRVERSSEDQGLVITTYEGIHNH</w:t>
      </w:r>
    </w:p>
    <w:p>
      <w:pPr>
        <w:pStyle w:val="HTMLPreformatted"/>
        <w:rPr/>
      </w:pPr>
      <w:r>
        <w:rPr>
          <w:sz w:val="18"/>
          <w:szCs w:val="18"/>
        </w:rPr>
        <w:t>&gt;Sm2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PEHDGYNWRKYGQKQVKGCDNPRSYYRCTHPDCSAKKLVERSVSGETTQIVYKGDHSH</w:t>
      </w:r>
    </w:p>
    <w:p>
      <w:pPr>
        <w:pStyle w:val="HTMLPreformatted"/>
        <w:rPr/>
      </w:pPr>
      <w:r>
        <w:rPr>
          <w:sz w:val="18"/>
          <w:szCs w:val="18"/>
        </w:rPr>
        <w:t>&gt;Sm2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VLDDGYRWRKYGQKVVKGNPNPRSYYRCTNPGCPVRKHVERAADDPKAVITSYEGKHDH</w:t>
      </w:r>
    </w:p>
    <w:p>
      <w:pPr>
        <w:pStyle w:val="HTMLPreformatted"/>
        <w:rPr/>
      </w:pPr>
      <w:r>
        <w:rPr>
          <w:sz w:val="18"/>
          <w:szCs w:val="18"/>
        </w:rPr>
        <w:t>&gt;Sm3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IPPDDYSWRKYGQKPIKGSPHPRGYYKCSSMRGCPARKHVERCLEDPSMLIVTYEGEHNH</w:t>
      </w:r>
    </w:p>
    <w:p>
      <w:pPr>
        <w:pStyle w:val="HTMLPreformatted"/>
        <w:rPr/>
      </w:pPr>
      <w:r>
        <w:rPr>
          <w:sz w:val="18"/>
          <w:szCs w:val="18"/>
        </w:rPr>
        <w:t>&gt;Sm4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VLPSDMWAWRKYGQKPIKGSPYPRGYYRCSSSKGCSARKQVERSRNDPTMLIITYTSEHNH</w:t>
      </w:r>
    </w:p>
    <w:p>
      <w:pPr>
        <w:pStyle w:val="HTMLPreformatted"/>
        <w:rPr/>
      </w:pPr>
      <w:r>
        <w:rPr>
          <w:sz w:val="18"/>
          <w:szCs w:val="18"/>
        </w:rPr>
        <w:t>&gt;Sm5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PADDGFTWRKYGQKDILNSKFPRSYYRCTHQKELGCQATKYVQKCEDEPSMYQVTYIGEHSC</w:t>
      </w:r>
    </w:p>
    <w:p>
      <w:pPr>
        <w:pStyle w:val="HTMLPreformatted"/>
        <w:rPr/>
      </w:pPr>
      <w:r>
        <w:rPr>
          <w:sz w:val="18"/>
          <w:szCs w:val="18"/>
        </w:rPr>
        <w:t>&gt;Sm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VLPSDMWAWRKYGQKPIKGSPYPRGYYRCSSSKGCSARKQVERSRNDPTMLIITYTSEHNH</w:t>
      </w:r>
    </w:p>
    <w:p>
      <w:pPr>
        <w:pStyle w:val="HTMLPreformatted"/>
        <w:rPr/>
      </w:pPr>
      <w:r>
        <w:rPr>
          <w:sz w:val="18"/>
          <w:szCs w:val="18"/>
        </w:rPr>
        <w:t>&gt;Sm7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RPSEDGFNWRKYGQKQVKGSEFPRSYYKCTSSGCPVKKKVERSQDGQVTEIVYKGEHNH</w:t>
      </w:r>
    </w:p>
    <w:p>
      <w:pPr>
        <w:pStyle w:val="HTMLPreformatted"/>
        <w:rPr/>
      </w:pPr>
      <w:r>
        <w:rPr>
          <w:sz w:val="18"/>
          <w:szCs w:val="18"/>
        </w:rPr>
        <w:t>&gt;Sm7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LDDGYRWRKYGQKIVKGNPYPRSYYKCTNVGCPVRKHVERASNDPKSVITTYEGKHNH</w:t>
      </w:r>
    </w:p>
    <w:p>
      <w:pPr>
        <w:pStyle w:val="HTMLPreformatted"/>
        <w:rPr/>
      </w:pPr>
      <w:r>
        <w:rPr>
          <w:sz w:val="18"/>
          <w:szCs w:val="18"/>
        </w:rPr>
        <w:t>&gt;Sm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MDDGFRWRKYGQKAVKNSPHPRSYYRCTNSKCPVKKRVERSCEDPGIVITTYEGTHTH</w:t>
      </w:r>
    </w:p>
    <w:p>
      <w:pPr>
        <w:pStyle w:val="HTMLPreformatted"/>
        <w:rPr/>
      </w:pPr>
      <w:r>
        <w:rPr>
          <w:sz w:val="18"/>
          <w:szCs w:val="18"/>
        </w:rPr>
        <w:t>&gt;Sm9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RSSDDGYNWRKYGQKLVKGSENPRSYYKCTYVNCPMKKKVERSPDGQVTEIVYEGEHNH</w:t>
      </w:r>
    </w:p>
    <w:p>
      <w:pPr>
        <w:pStyle w:val="HTMLPreformatted"/>
        <w:rPr/>
      </w:pPr>
      <w:r>
        <w:rPr>
          <w:sz w:val="18"/>
          <w:szCs w:val="18"/>
        </w:rPr>
        <w:t>&gt;Sm9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LDDGYRWRKYGQKVVKGNPHPRSYYKCTNLGCPVRKHVERACDDPRAVITTYEGKHNH</w:t>
      </w:r>
    </w:p>
    <w:p>
      <w:pPr>
        <w:pStyle w:val="HTMLPreformatted"/>
        <w:rPr/>
      </w:pPr>
      <w:r>
        <w:rPr>
          <w:sz w:val="18"/>
          <w:szCs w:val="18"/>
        </w:rPr>
        <w:t>&gt;Sm1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PQDEYSWRKYGQKPIKGSPHPRGYYKCSSLRGCPARKHVERCLDDPTMLRVTYEGEHSH</w:t>
      </w:r>
    </w:p>
    <w:p>
      <w:pPr>
        <w:pStyle w:val="HTMLPreformatted"/>
        <w:rPr/>
      </w:pPr>
      <w:r>
        <w:rPr>
          <w:sz w:val="18"/>
          <w:szCs w:val="18"/>
        </w:rPr>
        <w:t>&gt;Sm11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RPSEDGFNWRKYGQKQVKGSEFPRSYYKCTHPSCPVKKKVERSYDGQVTEIVYKGEHCH</w:t>
      </w:r>
    </w:p>
    <w:p>
      <w:pPr>
        <w:pStyle w:val="HTMLPreformatted"/>
        <w:rPr/>
      </w:pPr>
      <w:r>
        <w:rPr>
          <w:sz w:val="18"/>
          <w:szCs w:val="18"/>
        </w:rPr>
        <w:t>&gt;Sm11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LDDGYRWRKYGQKVVKGNPHPRSYYKCSSSGCAVRKHVERASNDPKSVITTYEGKHNH</w:t>
      </w:r>
    </w:p>
    <w:p>
      <w:pPr>
        <w:pStyle w:val="HTMLPreformatted"/>
        <w:rPr/>
      </w:pPr>
      <w:r>
        <w:rPr>
          <w:sz w:val="18"/>
          <w:szCs w:val="18"/>
        </w:rPr>
        <w:t>&gt;Sm1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PQDEYSWRKYGQKPIKGSPHPRGYYKCSSLRGCPARKHVERCLDDPTMLRVTYEGEHSH</w:t>
      </w:r>
    </w:p>
    <w:p>
      <w:pPr>
        <w:pStyle w:val="HTMLPreformatted"/>
        <w:rPr/>
      </w:pPr>
      <w:r>
        <w:rPr>
          <w:sz w:val="18"/>
          <w:szCs w:val="18"/>
        </w:rPr>
        <w:t>&gt;Sm13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RSSDDGYNWRKYGQKLVKGSENPRSYYKCTYVNCPMKKKVERSPDGQVTEIVYEGEHNH</w:t>
      </w:r>
    </w:p>
    <w:p>
      <w:pPr>
        <w:pStyle w:val="HTMLPreformatted"/>
        <w:rPr/>
      </w:pPr>
      <w:r>
        <w:rPr>
          <w:sz w:val="18"/>
          <w:szCs w:val="18"/>
        </w:rPr>
        <w:t>&gt;Sm13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LDDGYRWRKYGQKVVKGNPHPRSYYKCTNLGCPVRKHVERACDDPRAVITTYEGKHNH</w:t>
      </w:r>
    </w:p>
    <w:p>
      <w:pPr>
        <w:pStyle w:val="HTMLPreformatted"/>
        <w:rPr/>
      </w:pPr>
      <w:r>
        <w:rPr>
          <w:sz w:val="18"/>
          <w:szCs w:val="18"/>
        </w:rPr>
        <w:t>&gt;Sm14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PPDDYSWRKYGQKPIKGSPHPRGYYKCSSMRGCPARKHVERSLEDPSMLIVTYEGEHNH</w:t>
      </w:r>
    </w:p>
    <w:p>
      <w:pPr>
        <w:pStyle w:val="HTMLPreformatted"/>
        <w:rPr/>
      </w:pPr>
      <w:r>
        <w:rPr>
          <w:sz w:val="18"/>
          <w:szCs w:val="18"/>
        </w:rPr>
        <w:t>&gt;Sm15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MDDGFRWRKYGQKAVKNSPHPRSYYRCTNSKCPVKKRVERSCEDPGIVITTYEGTHTH</w:t>
      </w:r>
    </w:p>
    <w:p>
      <w:pPr>
        <w:pStyle w:val="HTMLPreformatted"/>
        <w:rPr/>
      </w:pPr>
      <w:r>
        <w:rPr>
          <w:sz w:val="18"/>
          <w:szCs w:val="18"/>
        </w:rPr>
        <w:t>&gt;Sm1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TMNDGCQWRKYGQKMAKGNPCPRAYYRCTMASGCPVRKQVQRCADDTSVLVTTYEGSHNH</w:t>
      </w:r>
    </w:p>
    <w:p>
      <w:pPr>
        <w:pStyle w:val="HTMLPreformatted"/>
        <w:rPr/>
      </w:pPr>
      <w:r>
        <w:rPr>
          <w:sz w:val="18"/>
          <w:szCs w:val="18"/>
        </w:rPr>
        <w:t>&gt;Sm1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IPPDDYSWRKYGQKPIKGSPHPRGYYKCSSMRGCPARKHVERCLEDPSMLIVTYEGEHNH</w:t>
      </w:r>
    </w:p>
    <w:p>
      <w:pPr>
        <w:pStyle w:val="HTMLPreformatted"/>
        <w:rPr/>
      </w:pPr>
      <w:r>
        <w:rPr>
          <w:sz w:val="18"/>
          <w:szCs w:val="18"/>
        </w:rPr>
        <w:t>&gt;Sm1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IMDDGYRWRKYGQKAVKNSPYPRSYYRCTYTKCHVKKRVERSSKDSSLVITTYEGVHTH</w:t>
      </w:r>
    </w:p>
    <w:p>
      <w:pPr>
        <w:pStyle w:val="HTMLPreformatted"/>
        <w:rPr/>
      </w:pPr>
      <w:r>
        <w:rPr>
          <w:sz w:val="18"/>
          <w:szCs w:val="18"/>
        </w:rPr>
        <w:t>&gt;Sm1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LVPDDGYTWRKYGQKDILGSRHPKSYYRCTHKRESGCQAIKYVQRSDSNPSSFQITYRGEHTC</w:t>
      </w:r>
    </w:p>
    <w:p>
      <w:pPr>
        <w:pStyle w:val="HTMLPreformatted"/>
        <w:rPr/>
      </w:pPr>
      <w:r>
        <w:rPr>
          <w:sz w:val="18"/>
          <w:szCs w:val="18"/>
        </w:rPr>
        <w:t>&gt;Sm20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QMNDGCQWRKYGQKMAKGNPCPRAYYRCTVAPGCPVRKQVQRCADDMSILITTYEGSHNH</w:t>
      </w:r>
    </w:p>
    <w:p>
      <w:pPr>
        <w:pStyle w:val="HTMLPreformatted"/>
        <w:rPr/>
      </w:pPr>
      <w:r>
        <w:rPr>
          <w:sz w:val="18"/>
          <w:szCs w:val="18"/>
        </w:rPr>
        <w:t>&gt;Sm21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EIMDDGYRWRKYGQKAVKNSPYPRSYYRCTYTKCHVKKRVERSSKDSSLVITTYEGVHTH</w:t>
      </w:r>
    </w:p>
    <w:p>
      <w:pPr>
        <w:pStyle w:val="HTMLPreformatted"/>
        <w:rPr/>
      </w:pPr>
      <w:r>
        <w:rPr>
          <w:sz w:val="18"/>
          <w:szCs w:val="18"/>
        </w:rPr>
        <w:t>&gt;Sm2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MDDGFRWRKYGQKAVKNSPHPRSYYRCTNSKCPVKKRVERSCEDPGIVITTYEGTHTH</w:t>
      </w:r>
    </w:p>
    <w:p>
      <w:pPr>
        <w:pStyle w:val="HTMLPreformatted"/>
        <w:rPr/>
      </w:pPr>
      <w:r>
        <w:rPr>
          <w:sz w:val="18"/>
          <w:szCs w:val="18"/>
        </w:rPr>
        <w:t>&gt;Sm23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PEHDGYNWRKYGQKQVKGCDNPRSYYRCTHPDCSAKKLVERSVSGETTQIVYKGDHSH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Preformatted"/>
        <w:rPr/>
      </w:pPr>
      <w:r>
        <w:rPr>
          <w:sz w:val="18"/>
          <w:szCs w:val="18"/>
        </w:rPr>
        <w:t>&gt;Sm23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VLDDGYRWRKYGQKVVKGNPNPRSYYRCTNPGCPVRKHVERAADDPKAVITSYEGKHDH</w:t>
      </w:r>
    </w:p>
    <w:p>
      <w:pPr>
        <w:pStyle w:val="HTMLPreformatted"/>
        <w:rPr/>
      </w:pPr>
      <w:r>
        <w:rPr>
          <w:sz w:val="18"/>
          <w:szCs w:val="18"/>
        </w:rPr>
        <w:t>&gt;Sm24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TMNDGCQWRKYGQKMAKGNPCPRAYYRCTMSPGCPVRKQVQRCAEDTSILVTTYEGTHNH</w:t>
      </w:r>
    </w:p>
    <w:p>
      <w:pPr>
        <w:pStyle w:val="HTMLPreformatted"/>
        <w:rPr/>
      </w:pPr>
      <w:r>
        <w:rPr>
          <w:sz w:val="18"/>
          <w:szCs w:val="18"/>
        </w:rPr>
        <w:t>&gt;Sm25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LVPDDGYTWRKYGQKDILGSRHPKSYYRCTHKRESGCPAIKYVQRSDSNPSSFQITYRGEHTC</w:t>
      </w:r>
    </w:p>
    <w:p>
      <w:pPr>
        <w:pStyle w:val="HTMLPreformatted"/>
        <w:rPr/>
      </w:pPr>
      <w:r>
        <w:rPr>
          <w:sz w:val="18"/>
          <w:szCs w:val="18"/>
        </w:rPr>
        <w:t>&gt;Sm26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TMNDGCQWRKYGQKMAKGNPCPRAYYRCTMASGCPVRKQVQRCADDTSVLVTTYEGSHNH</w:t>
      </w:r>
    </w:p>
    <w:p>
      <w:pPr>
        <w:pStyle w:val="HTMLPreformatted"/>
        <w:rPr/>
      </w:pPr>
      <w:r>
        <w:rPr>
          <w:sz w:val="18"/>
          <w:szCs w:val="18"/>
        </w:rPr>
        <w:t>&gt;Sm27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PPDDYSWRKYGQKPIKGSPHPRGYYKCSSMRGCPARKHVERSLEDPSMLIVTYEGEHNH</w:t>
      </w:r>
    </w:p>
    <w:p>
      <w:pPr>
        <w:pStyle w:val="HTMLPreformatted"/>
        <w:rPr/>
      </w:pPr>
      <w:r>
        <w:rPr>
          <w:sz w:val="18"/>
          <w:szCs w:val="18"/>
        </w:rPr>
        <w:t>&gt;Sm28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PADDGFTWRKYGQKDILNSKFPRSYYRCTHQKELGCQATKYVQKCEDEPSMYQVTYIGEHSC</w:t>
      </w:r>
    </w:p>
    <w:p>
      <w:pPr>
        <w:pStyle w:val="HTMLPreformatted"/>
        <w:rPr/>
      </w:pPr>
      <w:r>
        <w:rPr>
          <w:sz w:val="18"/>
          <w:szCs w:val="18"/>
        </w:rPr>
        <w:t>&gt;Sm29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TMNDGCQWRKYGQKMAKGNPCPRAYYRCTMSPGCPVRKQVQRCAEDTSILVTTYEGTHNH</w:t>
      </w:r>
    </w:p>
    <w:p>
      <w:pPr>
        <w:pStyle w:val="HTMLPreformatted"/>
        <w:rPr/>
      </w:pPr>
      <w:r>
        <w:rPr>
          <w:sz w:val="18"/>
          <w:szCs w:val="18"/>
        </w:rPr>
        <w:t>&gt;Sm30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RPSEDGFNWRKYGQKQVKGSEFPRSYYKCTHPSCPVKKKVERSYDGQVTEIVYKGEHCH</w:t>
      </w:r>
    </w:p>
    <w:p>
      <w:pPr>
        <w:pStyle w:val="HTMLPreformatted"/>
        <w:rPr/>
      </w:pPr>
      <w:r>
        <w:rPr>
          <w:sz w:val="18"/>
          <w:szCs w:val="18"/>
        </w:rPr>
        <w:t>&gt;Sm30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LDDGYRWRKYGQKVVKGNPHPRSYYKCSSSGCAVRKHVERASNDPKSVITTYEGKHNH</w:t>
      </w:r>
    </w:p>
    <w:p>
      <w:pPr>
        <w:pStyle w:val="HTMLPreformatted"/>
        <w:rPr/>
      </w:pPr>
      <w:r>
        <w:rPr>
          <w:sz w:val="18"/>
          <w:szCs w:val="18"/>
        </w:rPr>
        <w:t>&gt;Sm31 N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RPSEDGFNWRKYGQKQVKGSEFPRSYYKCTSSGCPVKKKVERSQDGQVTEIVYKGEHNH</w:t>
      </w:r>
    </w:p>
    <w:p>
      <w:pPr>
        <w:pStyle w:val="HTMLPreformatted"/>
        <w:rPr/>
      </w:pPr>
      <w:r>
        <w:rPr>
          <w:sz w:val="18"/>
          <w:szCs w:val="18"/>
        </w:rPr>
        <w:t>&gt;Sm31 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LDDGYRWRKYGQKIVKGNPYPRSYYKCTNVGCPVRKHVERASNDPKSVITTYEGKHNH</w:t>
      </w:r>
    </w:p>
    <w:p>
      <w:pPr>
        <w:pStyle w:val="HTMLPreformatted"/>
        <w:rPr/>
      </w:pPr>
      <w:r>
        <w:rPr>
          <w:sz w:val="18"/>
          <w:szCs w:val="18"/>
        </w:rPr>
        <w:t>&gt;Sm32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DIMDDGYRWRKYGQKAVKNSPHPRSYYRCTNTKCPVKKRVERSSEDQGLVITTYEGIHNH</w:t>
      </w:r>
    </w:p>
    <w:p>
      <w:pPr>
        <w:pStyle w:val="HTMLPreformatted"/>
        <w:rPr/>
      </w:pPr>
      <w:r>
        <w:rPr>
          <w:sz w:val="18"/>
          <w:szCs w:val="18"/>
        </w:rPr>
        <w:t>&gt;Sm33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AQMNDGCQWRKYGQKMAKGNPCPRAYYRCTVAPGCPVRKQVQRCADDMSILITTYEGSHNH</w:t>
      </w:r>
    </w:p>
    <w:p>
      <w:pPr>
        <w:pStyle w:val="HTMLPreformatted"/>
        <w:rPr/>
      </w:pPr>
      <w:r>
        <w:rPr>
          <w:sz w:val="18"/>
          <w:szCs w:val="18"/>
        </w:rPr>
        <w:t>&gt;Sm34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KIADIPQDERKYGQKPIKGSPHPRYYKCSSLRGCPARKHVERCLDDPTTDAGEHSH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SDEYSWRKYGQKPIKGSPHPRGYYKCSSIRGCPARKHVERSMEDSSMLIVTYEG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MEDGYKWRKYGQKAVKNSPHPRSYYRCTNPKCPVRKKVERSADDSESVITT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SIRGCPARKHVERSMEDSTMLIV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IRGCPARKHVERSMEDPTMLIV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MEDGYKWRKYGQKAVKDSPFPRSYYRCTNQTCPVRKRVERKAGDAGLVVTTYEGTHS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MVEDGYKWRKYGQKTVLSSPYPRSYYKCTTAGCRVRKQVSRCVEDRGLVIASYEGEHH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SEDGYNWRKYGQKHVKGSEYPRSYYKCTHINCLMKKKVERSRDGQVTEIIYKG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HPRSYYKCTNVGCPVRKHVERASNDPKA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TKGDGCHWRKYGQKMAKGNPCPRAYYRCTLLRGCPVRKQVQRCADDLSILI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MEDGYKWRKYGQKPVKSSPHPRNYYRCTTANCPVRKRVERSIEDPGLIVTS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TINDGCQWRKYGQKMAKGNPCPRAYYRCTVMSGCPVRKQVQRCAKDTSILVS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MDDGYKWRKYGQKPVKSSPHPRNYYRCTTPNCPVRKRVERSTEDPDQVITTYEGR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MEDGYKWRKYGQKPVKNSPHPRNYYRCTTAHCPVRKRVERSTEDPGLVITSYEGTHS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INDGCQWRKYGQKMAKGNPCPRAYYRCTVAPGCPVRKQVQRCADDISILV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MNDGCQWRKYGQKMAKGNPWPRAYFRCTVSPGCPVRKQVQRCEEDTSILV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IDDGYKWRKYGQKPVKNSVHPRNYYKCTTANCPVRKRVERCTDDPSHVLTTYD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SEDGYNWRKYGQKQVKGSEYPRSYYKCTQANCPMKKKVERSHDGQVTEIVYKG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HPRSYYKCTNVGCPVRKHVERASTDIKA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MEDGYKWRKYGQKAVKNSPYPRSYYRCTNPDCPVRKRVERKADDHGLVV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MDDGFKWRKYGQKAVKNSPHPRNYYRCTTPQCPVRKRVERSSEDAGLVITT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1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MAKGNPCPRAYYRCTVAPGCPVRKQVQRCADDVSILI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EDGYKWRKYGQKAVKNSTHPRSYYRCTSHTCPVRKRIERKADDPGLVI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AVKNSPHPRNYYRCATPNCPVRKRVERCIEDPGLVATAYEGTHS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IDDGYKWRKYGQKPVKSSPHPRNYYRCTTANCPVRKRVERSIEDPGLIVTS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3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SEDGYNWRKYGQKQVKGSEYPRSYYKCTQTNCPMKKKVERSHDGQVTEIVYKGD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3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HPRSYYKCTNVGCPVRKHVERASTDIKAVITTYEGK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MDDGFKWRKYGQKAVKNSPYPRNYYRCTTPQCPVRKRVERSCEDSGLVITT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YYKCSSMRGCLARKHVERSLEDSSMLII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IDDGYRWRKYGQKPVKNSHHPRNYYKCTTPNCLVKKQVERCTENPSNVMTTYY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MDDGYKWRKYGQKAVKKSPHPRNYYRCTTLNCPVRKRVERCFDDPGVMVTT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MEDGYKWRKYGQKAVKNSPHPRSYYRCTNPKCPVRKKVERSADDSELVITSYEGTHT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FKWRKYGQKAVKNSPHPRNYYRCTTPLCPVRKRVERSNEDAGLVITTYEGTHS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QMNDGCQWRKYGQNTAKGNLCPRAYYRCTVVHCCPVRKQVQRCAHDKSVLITTYEGT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FKWRKYGQKAVKNSPHPRNYYRCTTPLCPVRKRVERSKEDAGLVITTYEGTHS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IRGCPARKHVERSMEDPTMLIVTYEGEHNH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PDDGHRGWKKYGNKAIQNSNHCRGYYKCSLKECRAKKMVQLTDRDPTLFEVTYVGKHS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PDDGHRGWKKYGNKSIQNSNHCRGYYKCSVKECRAKKMVQPTDKDPMVFEITYVGK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PDDGHRGWKKYGNKSIQNSNHCRGYYKCSVKECRAKKMVQPTDTDPTVFEVTYVEK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PDDGHRCWKKYGNKAIQNSTFCRGYYKCSMKECRAKKMVQPTDTNPSIFEVTYLGKHT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&gt;Pp3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PDDDHRGWKKYGNKTIQNSNFCRGYYKCGMVDCRAKKMVQPTVQDPSIFEVTYVGKHTC</w:t>
      </w:r>
    </w:p>
    <w:p>
      <w:pPr>
        <w:pStyle w:val="HTMLPreformatted"/>
        <w:rPr>
          <w:rFonts w:ascii="Courier New" w:hAnsi="Courier New" w:cs="Courier New"/>
          <w:sz w:val="18"/>
          <w:szCs w:val="18"/>
        </w:rPr>
      </w:pPr>
      <w:r>
        <w:rPr>
          <w:rFonts w:cs="Courier New"/>
          <w:sz w:val="18"/>
          <w:szCs w:val="18"/>
        </w:rPr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t1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AHEDGYRWRKYGQKNIKGSRHPRSYYRCTERGCPARKKTELASDDESDEDEGDRMRVTYEGVHT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t2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KLDDGFRWRKYGNKMLSGQPHPRAYYKCTSGCGKGFLQKHVERIASKGREKHLFLVTYYGRSPG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t3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DENDGFRWRKYGCKLIAGNMVPHPTERSYYRCKHFGCPARKRVEVEKVTGATRTVYEFEH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l1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AHADGYRWRKYGQKNIKGSSFPRSYYRCTERGCPARKKTELRRASEDGEMETVVCYEGEHT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l3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CDDDAHRWRKYGHKKIGKRDKTSNDLSERSYYRCSFEGCPARKRVGWCPETGHTRVWYEFEHTC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p1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GVDDGYRWRKYGQKIIKGAPFPRSYYRCTSANCPARKHVEGDPSLLSSLTYEGEHN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p2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DADGYNWRKYGCRVNVAFDARTTYFKCATPGCGAKKRMVTSLHTCRTTGAIMDGETVHV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r1 N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ANSDGWQWRKYGEKLVKGSPNPRSYYKCSHPGCLAKKIVERSDSDGTVLSTEYKGDHC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r1 C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NMDDGYRWRKYGQKQVKGSPFPRAYYKCTHMGCSVRKHVERSAEDETRFVVTYEGTHSH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Vc1 N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ANSDGWQWRKYGEKLVKGSPNPRSYYKCSHPGCLAKKIVERSEADGNVLSTEYKGDHCH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Vc1 C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NMDDGFRWRKYGQKQVKGSPFPRAYYKCTHAGCTVRKHVERSAEDETRFVVTYEGTHNH</w:t>
      </w:r>
    </w:p>
    <w:p>
      <w:pPr>
        <w:pStyle w:val="Normal"/>
        <w:jc w:val="both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Vc2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DLPNEYRWRKYGEKWIDGMCRSYFRCSMLYCPARLRAEWRPSGGSGLGGSGGGGGESGGGDANAGGFILWVSYDAPHN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Vc3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DLPNEYRWRKYGEKWIDGMCRSYFRCSMLYCPARLRAEWRPSGGGGGGLDGSGGGRGRGANASGGGAGESGGGDGNAGGFILWVSYDAPHN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c1 N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DDGYHWRKYGEKQVKGSPYPRSYYKCSQQNCQVKKIVERNPENGEVSKSASKGVHN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c1 C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SMDDGYRWRKYGQKIVKGNPHPRSYYKCTVAGCTVRKHVGRSATEAGVLVTSYEGQHN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n1 N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ANDDGYNWRKYGEKQVKGSPFPRSYYKCSHPGCPAKKMIEREPKTGRISQAELKNEHN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Cn1 C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GMDDGYRWRKYGQKIVKGNPHPRSYYKCTHPGCNVRKQVERSGRNARMLVTTYEGTHT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r1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ANADGYRWRKYGQKNIKGSRHPRSYYRCTERGCPARKKTELVDGARNETASRGVAEKGDDGTTGPKTPVLRVTYEGEHTH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r3 alga</w:t>
      </w:r>
    </w:p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EGEEDISWRKYGRKYIMKETLTPIERSYYRCSVPGCPARKHVCVRSGSDKLEVSYMHDHT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p1 al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KTLDGFKWRKYGRKNIKLASSQVTRSYYRCTRPNCPARKQVDENGLVKYENA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p2 al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DSDGYSWRKYGEKELKSGSSTKSYYRCARLDCPAKKTIERGMTVYTYAE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p1 C al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NLDDGYRWRKYGQKMVKGNPHPRSYYKCTHPGCCVRKQLDCMLG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p1 N al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ANEDGYNWRKYGEKHVKGSSCPRSYYKCSFPGCQVKKIIERNLKTGFVSVCLSKPPDRHPGRRAVGRGGRGLRRRLVGLPLAPGL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Bp3 al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DIKDGFKWRKYGQKNIKSASFPRSYYRCTKPDCPARKQVENGLAKYENQHN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>&gt;Cs1 C alg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SMDDGYRWRKYGQKIVKGNPHPRSYYKCTVAGCTVRKHVGRSATEAGVLVTSYEGQHN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Cs1 N alg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DDGYHWRKYGEKQVKGSPYPRSYYKCSQQNCQVKKIVERNPENGEVSKSASKGV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c1 N Amoebozo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PESDGYRWRKYGRKTVKGSPYPRSYFKCTFPHCPVKKQVEAVIRDGHIVSTSSIYKAK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c1 C Amoebozo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YLDDGYRWRKYGQKYVKGSGYPRSYYKCTDKQCPVKKQVDALLVGLVVTYEGAHT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Ac2 Amoebozoa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HLPHDGYKWRSDGRDKKWPQTTKIYYKCISVEGCSAKLHFFPHTKEIQYV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v1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QHIDYYVWKNNGNTVQKKTGCKSIYFKCSNSAAGCTVNKTVTEKEGGGYLTKYRGEHLED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Mv2 Fungus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PHIDPYLWKNNGNTIQKKTGCKSIYYKCSNSTAGCTVNKTVTEKEGGGYVTKYRGEHLE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c1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VDGFFWKNNGNTIQKKTGNKSVYYKCSNSSKGCPVNKTVTWKENGEYLIKYRGEHLA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1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VDGFFWKNNGNTVQKKTGNKSIYYKCSNSGKGCPVNKTVSWKENGEYLIKYRGEHLPD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c2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PYIDNYFWKNNGNTVQKKTGCKSIYYKCSNSNKGCSVNKTVTARPNGEYLIKYRGCHLQEC</w:t>
      </w:r>
    </w:p>
    <w:p>
      <w:pPr>
        <w:pStyle w:val="HTMLPreformatted"/>
        <w:rPr/>
      </w:pPr>
      <w:r>
        <w:rPr>
          <w:sz w:val="18"/>
          <w:szCs w:val="18"/>
        </w:rPr>
        <w:t xml:space="preserve">&gt;Lc1 fungus </w:t>
      </w:r>
    </w:p>
    <w:p>
      <w:pPr>
        <w:pStyle w:val="HTMLPreformatted"/>
        <w:rPr/>
      </w:pPr>
      <w:r>
        <w:rPr>
          <w:sz w:val="18"/>
          <w:szCs w:val="18"/>
        </w:rPr>
        <w:t>FPYNDDYLWKNNGNTVHKKSGYRSIYYKCSNSAKGCPVNKTVTFKEHGTYLIKYRGEHLE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d1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PYNDGFFWKNNGNTIQKKTGNKSIYYKCSNSTKGCPVNKTVTAKENGEYLIKYRGEHLPD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c3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YPYVDGYFWKNNGNTVQKKTGNKSVYYKCSNSNKGCPVNKTVTWKDQGEYLIKYRGEHLLDC</w:t>
      </w:r>
    </w:p>
    <w:p>
      <w:pPr>
        <w:pStyle w:val="Normal"/>
        <w:spacing w:before="0" w:after="0"/>
        <w:rPr/>
      </w:pPr>
      <w:r>
        <w:rPr>
          <w:sz w:val="18"/>
          <w:szCs w:val="18"/>
        </w:rPr>
        <w:t>&gt;</w:t>
      </w:r>
      <w:r>
        <w:rPr>
          <w:rFonts w:cs="Courier New" w:ascii="Courier New" w:hAnsi="Courier New"/>
          <w:sz w:val="18"/>
          <w:szCs w:val="18"/>
        </w:rPr>
        <w:t>Lc2 fungus</w:t>
      </w:r>
      <w:r>
        <w:rPr>
          <w:sz w:val="18"/>
          <w:szCs w:val="18"/>
        </w:rPr>
        <w:t xml:space="preserve"> 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YPYVDGFFWKNNGNTVQKKTGNKSIYYKCSNSGKGCPVNKTVSWKENGEFLIKYRGEHLPD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Lc7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YPYADGYFWKNNGNTIQKKTGNKSVYYKCSNSAKGCPVNKTVTWKGNGEYLIKYRGEHLPD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2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MDGFFWKNNGNTVQKKTGNKSIYYKCSNSSKGCPVNKTVTWKENGEYLIKYRGEHLPE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Lc3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MDGFFWKNNGNTVQKKTGNKSIYYKCSNSSKGCPVNKTVTWKENGEYLIKYRGEHLP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d2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MDGYFWKNNGNTVQKKTGNKSVYYKCSNSNKGCPVNKTVTWKGNGEYLIKYRGEHLI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3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VDGYFWKNNGNTIQKKTGNKSVYYKCSNSVKGCPVNKTVTWKGNGEYLIKYRGEHLPD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d3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YMDGYFWKNNGNTVQKKTGNKSVYYKCSNSNKGCPVNKTVTWKGNGEYLIKYRGEHLL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8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YPYLDGYSWKNNGNTVQKKTGNKSVYYKCSNSIRGCPVNKTVTWKGNDEYLIKYRGEHLPD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Ri1</w:t>
      </w:r>
      <w:r>
        <w:rPr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HPYVDDYLWKNNGNTTQRKTGNKSVYFKCSNSNKGCPVNKTVTEKECGWIIKYRGNHLEEC</w:t>
      </w:r>
    </w:p>
    <w:p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&gt;Lc4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QDNYFWKNNGNTTQKKTGCKSIYYKCSNSNKGCPVNKTVTARPNGEYLIKYRGLHLSEC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Ai4 fungus 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QDNYFWKNNGNTTQKKTGCKSIYYKCSNSNKGCPVNKTVTARPNGEYLIKYRGLHLS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Lc5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HDDYLWKNNGNTVHKASGTKSIYYKCANHPKGCPVNKTVTFKEHGQYLIKYRGEHLNTC</w:t>
      </w:r>
    </w:p>
    <w:p>
      <w:pPr>
        <w:pStyle w:val="HTMLPreformatted"/>
        <w:rPr/>
      </w:pPr>
      <w:r>
        <w:rPr>
          <w:sz w:val="18"/>
          <w:szCs w:val="18"/>
        </w:rPr>
        <w:t xml:space="preserve">&gt;Lc6 fungus </w:t>
      </w:r>
    </w:p>
    <w:p>
      <w:pPr>
        <w:pStyle w:val="HTMLPreformatted"/>
        <w:rPr/>
      </w:pPr>
      <w:r>
        <w:rPr>
          <w:sz w:val="18"/>
          <w:szCs w:val="18"/>
        </w:rPr>
        <w:t>YPYLDGYSWKNNGNTVQKKTGNKSVYYKCSNSIRGCPVNKTVTWKGNDEYLIKYRGEHLPD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5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NDDYLWKNNGNTVHKKSGYRSIYYKCSNSAKGCPVNKTVTFKEHGTYLIKYRGEHLE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6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HDDYLWKNNGNTVHKASGTKSIYYKCANHPKGCPVNKTVTFKEHGQYLIKYRGEHLN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c4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NDDYLWKNNGNTVHKKTGFKSIYYKCSNSAKGCPVNKTVTFKDNGEHLIKYRGQHLP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Mc5 fungus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PYDDRHFWKNNGNTVQKKTGCKSVYYKCANSCKGCPVNKTVVEQPDGSYIIKYRGDHISE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Ai7 fungus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>FPYNDDYLWKNNGNTIHKGSGNKSIYYKCANNPKGCPVNKTVTFKDNGEYLIKYRGKHLSDC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l1 N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PADGYCWRKYGSKRLPNNSHPKSYFRCSVPGCQAKRYVTETDNRVLKTEYIGE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l1 C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SIDFFRWKKYGHKPQTDTRLDSKSYYRCAFFNCPARRTITFFYSLSSDGTETIESMIVQYENQ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l2 N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PADGYCWRKYGSKRLPNNSHPKSYFRCSVPGCQAKRYVTETDNRVLKTEYIGE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l2 C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SIDFFRWKKYGHKPQTDTRLDSKSYYRCAFFNCPARRTITFFYSLSSDGTETVESVIVQYENQ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i1 N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PADGYCWRKYGSKRLPNNSHPKSYFRCSVPGCQAKRYVTETDNRVLKTEYIGEHN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Gi1 C Diplomonad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SIDFFRWKKYGHKPQTDTRLDSKSYYRCAFFNCPARRTITFFYSLSSDGTETVESVIVQYENQ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i2 N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PADGYCWRKYGSKRLPNNAYPKSYFRCSVPGCQAKRYVTETDNRVLKTEYIGE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i2 C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CIDFFRWKKYGHKPQTDTRLDSKSYYRCAFFNCPARRTITFFYSINPDGTETIESMIVQYDNQ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i3 N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LPADGYCWRKYGSKRLPNNAYPKSYFRCSVPGCQAKRYVTETDNRVLKTEYIGE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i3 C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SCIDFFRWKKYGHKPQTDTRLDSKSYYRCAFFNCPARRTITFFYSINPDGTETIESMIVQYDNQ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Ss1 Diplomona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QDDGFRWAKYGVNGPRHYFRCDVPACVAKRIAQRTGGHVLSSYRGVHS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>&gt;Dd1 N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VSDGYQQWRKYGQKNVKGSLHPRHYYKCTFQGCNVRKQVERIGDTNQNSTVYKGEHC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Dd1 C social amoeba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FFWRKYGQKSVKGSPFPKSYFKCAELTCPVKKQVIQQDSKYINTYRGK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Ppa1 N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SSDGYQWRKYGQKNVKGTQFPRSYYKCTYPGCTVKKQMERRSSSDDTLNHVVYKGE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Ppa1 C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FNWRKYGQKAVKGSPYPKSYFKCAEHGCNVKKQVIQQGDKKFVNTYNGRHT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Df1 N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IAADGYQWRKYGQKNVKGTQFPRSYYKCTVPGCTVKKQVEKLSETDETKNRVVYKGT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Df1 C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FNWRKYGQKAVKGTHFPKSYFKCAEPGCSVKKQVLQQSENSFLSTYNGN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Fa1 C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AMDDGYIWRKYGQKAVRGAPFPRAYYRCTTKGCPVKKQIRRGYGQVISSYEGV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Fa1 N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VHEDGYRWRKYGQKQRRSSPFPKAYFRCTGPGCPAKKQIEVMVLGDQRLTSSVYRGQ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Dp1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FSWRKYGQKAVKGSIFPKSYFKCAEPSCPVKKQVIQQDLKFINTYSGK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Dp2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IISDGYQWRKYGQKNVKGSSHPRHYYKCTYPGCNVRKQVERVSNGSNTNNIVYKGEHC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Df2 social amoeba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PTLDEYHWLLNTIKFVNNSKFLCQNYTCFEKECKATKNVQKLSPNNNNFRVTYINTHN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Df3 social amoebae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KQQLPYSWNRMGSTKADGINFTKYQYNCSVTDCECIKLVQHYPINHDNNRYIELIIYQGV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LISDGCQWRKYGQKIAKGNPCPRAYYRCTMAVGCPVRKQVQRCMDDK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/7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TSDDGYNWRKYGQKLVKGSEFPRSYYKCTHPNCEVKKLFERSHDGQITEIVYKGT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/7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RGNPNPRSYYKCTNAGCPVRKHVERASH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ADLWAWRKYGQKPIKGSPYPRCSSSKGCMARKQVERSNTEPDMFVVTYTGD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TSDDGYNWRKYGQKLVKGSEFPRSYYKCTHPNCEVKKLFERSHDGQITEIVYKGT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RGNPNPRSYYKCTNAGCPVRKHVERASH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QVKGSEYPRSYYKCTHLNCVVKKKVERAPDGHITEIIYK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HPRSYYKCTSAGCNVRKHVERASM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Gm5 N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RSEDGYNWRKYGEKQVKGSENPRSYYKCTHPSCPTKKKVERSLEGHITEIVYKGS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Gm5 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VAPGCPVRKHVERASHDMKAVITTYEGKHI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MDGGYKWRKYGKKSVKSSPNLRNYYKCSSGGCSVKKRVERDRDDYSYVITTYE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LWAWRKYGQKPIKGSPYPRNYYRCSSCKGCVARKQVERSTTEPNTFIVTYTGDHK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LPSDFWSWRKYGQKPIKGSPYPRGYYKCSTSKGCSAKKQVERCRTDASMLIITYTS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QVKGSEFPRSYYKCTHPNCSVKKKVERSLEGHVTAIIYK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YPRSYYKCTTQGCNVRKHVERAST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IWAWRKYGQKPIKGSPYPRGYYRCSSSKGCLARKQVERNRSDPTMFIVTYTA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VRGCPARKHVERALDDPAMLV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LEDGYSWRKYGQKDILSAKYPRSYYRCTFRKTKGCFATKQVQRSEEDHTIFDITYRGS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VDEYSWRKYGQKPIKGSPYPRGYYKCSSVRGCPARKHVERAQDDPN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VRGCPARKHVERALDDPSMLV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TRGCPARKHVERCLEEPSMLIVTYEG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PSDSWAWRKYGQKPIKGSPYPRGYYRCSSSKGCPARKQVERSRVDPTKLIVTYAY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1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YVRDGYQWRKYGQKVTRDNPSPRAYFKCSYAPSCPVKKKVQRSVEDPSVLVT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8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SDDGYNWRKYGQKHVKGSEFPRSYYKCTHPNCEVKKLFERSHDGQITEIIYKGT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8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RGNPNPRSYYKCTNTGCPVRKHVERASH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RSDDGYNWRKYGQKQVKGSENPRSYYKCTYPNCPTKKKVEKSLDGQI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FPGCPVRKHVERASQ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HEDGYNWRKYGQKDILGAKYPRSYYRCTFRSTQGCWATKQVQRSDEDPTMFDITYRGN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MDDGYKWRKYGKKTVKNNPNPRNYYKCSGEGCNVKKRVERDRDDSNYVL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MRGCPARKHVERCLEEPTMLI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VGCPVRKQVQRCADDRTILV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SASDGYNWRKYGQKQVKSPTGSRSYYRCTHSDCCAKKIECCDDSGHVIEIVYKSE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ISADGYRWRKYGQKMVKGNPHPRNYYRCTSAGCPVRKHIETAVDNSDAVIITYKGV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EKSVKNNKFPRNYYRCSYRGCNVKKQIQRHSKDEEIVVTTYEGIHI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YKWRKYGQKAVKNSPYPRSYYRCTSAGCGVKKRVERSSEDPSM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2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VKDGYQWRKYGQKVTRDNPSPRAYFKCSFAPSCPVKKKVQRSVDDQSV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EDPTIVITTYEGQ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EDPTIVITTYEGQ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2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LGDGFRWRKYGQKVVKGNPYPRSYFRCTNIMCNVRKHVERAIDDPRSFV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YVMDGYQWRKYGQKVTRDNPSPRAYFRCSFAPSCPVKKKVQRSLEDPTILVT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YPRGYYKCSTVRGCPARKHVERAPDDPA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EDPTIVITTYEGQ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ADEYSWRKYGQKPIKGSPYPRGYYKCSSVRGCPARKHVERAQDDPN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VGCPVRKQVQRCAEDRTILT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TPPSDSWAWRKYGQKPIKGSPYPRGYYRCSSSKGCPARKQVERSCVDPTMLVVTYSSDHNH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TDGCQWRKYGQKMAKGNPCPRAYYRCTMAAGCPVRKQVQRCAEDRTI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3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YPRGYYKCSSVRGCPARKHVERAPDDPT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NNCRVKKRVERLSEDCRMVITTYE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RSDDGYNWRKYGQKQVKGSENPRSYYKCTYPNCPTKKKVERSLDGQI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3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HPGCPVRKHVERASH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TQHPRSYYRCTQDNCRVKKRVERLAEDPRMVITTYEGR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LPSDFWSWRKYGQKPIKGSPYPRGYYKCSTSKGCSAKKQVERCRTDASMLIITYTS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SDEYSWRKYGQKPIKGSPYPRGYYKCSTVRGCPARKHVERAQDNPK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SLDDGYSWRKYGQKDILGAKFPRGYYRCTQRNVQGCLATKQVQRSDEDPTTIEVTYRGR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SASDGYNWRKYGQKQVKNPMGSRSYYKCTHSNCCAKKIKFCDHSGHVIEIVYKS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ISGDGYRWRKYGQKLVKGNPHFRNYYRCTSSGCPVRKHIETAVDNSKALIITYKGV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TQHPRSYYRCTQDNCRVKKRVERLAEDPRMVITTYEGR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HEDGYNWRKYGQKDILGAKYPRSYYRCTFRSTQGCWATKQVQRSDEDPTMFDITYRGN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YPRGYYKCSTVRGCPARKHVERAQDDPK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PSDSWAWRKYGQKPIKGSPYPRGYYRCSSSKGCPARKQVERSCVDPTMLVVTYSS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RSDDGYNWRKYGQKQVKGSENPRSYYKCTYPNCPTKKKVERSLDGQI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4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HPGCPVRKHVERASH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YPRGYYKCSTVRGCPARKHVERASDDPT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SVSCNVKKRVERSFSDPSI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YPPSDSWAWRKYGQKPIKGSPYPRGYYRCSSSKGCPARKQVERSRVDPTXLIVTYAY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KFPRSYYRCTHQGCNVKKQVQRLTKDEGVVVTTYEGV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SVSCNVKKRVERSFTDPSV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SLDDGYSWRKYGQKDILGAKFPRGYYRCTYRNVQGCLATKQVQKSDEDPMICEITYKGR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5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VKDGYQWRKYGQKVTRDNPYPRAYFKCSFAPSCPVKKKVQRSVDDHSVLL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IDDGHQWRKYGQKEILSAKFPRNYYRCTHKFDQGCQATKQVQRVQEEPILYKTTYYGL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TTDDNHAWRKYGQKEILNSQFPRSYFRCTRKFEQGCRATKQVQRIQENPDMYTITYIGF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SEDGYNWRKYGQKQVKGSEYPRSYYKCTHPNCQVKKKVERSHEGHITEIIYKGT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5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NAGCTVRKHVERASHDL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SLDDGYSWRKYGQKDILGAKFPRGYYRCTYRNVQGCLATKQVQKSDEDPMICEITYKGR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MDDGYKWRKYGKKTVKSSPNPRNYYKCSGEGCDVKKRVERDRDDSNYVL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2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RSDDGYNWRKYGQKQVKGSENPRSYYKCTYPNCPTKKKVERSLDGQI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2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FPGCPVRKHVERASQ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VKDGYQWRKYGQKVTKDNASPRAYFRCYMAPICPAKKKVQRCLHDKSILVAIYDGE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TYPRSYYRCTHHTCNVKKQVQRLSKDTSIVVTTYEGI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5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VSKDGYNWRKYGQKHVKGNEFIRSYYKCTHPNCLAKKQLQQSNNGHITDSICI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5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VNDGYRWRKYGQKLVKGNTNPRSYYRCSNPGCPVKKHVERASHDSKVVITTYEGQ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NNDGYNWRKYGQKHVKGSDFSRSYYKCTRPNCPVKKKLERSLEGHVTAIIYK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LDDGYRWRKYGQKVVKGNPYPRSYYKCTTQGCKVRKHVERASM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6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VKDGYQWRKYGQKVTRDNPSPRAYFKCSFAPSCPVKKKVQRSVDDQSV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8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VSKDGYNWRKYGQKHVKGNEFIRSYYKCTHPNCQAKKQLQQSNNGHITDSICI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8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VNDGYRWRKYGQKLVKGNTNPRSYYRCSNPGCPVKKHVERASYDSKTVITTYEGQ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6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SVSCNVKKRVERSFTDPSV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NNCRVKKRVERLSEDCRMVITTYE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71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VKDGYQWRKYGQKVTRDNPCPRAYFKCSFAPSCPVKKKVQRSVDDQSV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MRGCPARKHVERCLEEPTMLI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VGCPVRKQVQRCADDKA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IDDGHHWRKYGQKEILNAKFPRNYYRCTHKFDQGCQATKQVQRVQEEPILFKTTYYG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VMHDGCQWRKYGQKIAKGNPCPRAYYRCTLAPACPVRKQVQRCADD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TTDDNHAWRKYGQKEILNSQFPRSYFRCTRKFEQGCRATKQVQRIQENPDRYNITYIGF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7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DSPYPRGYYRCSSSKGCPARKQVERSRTDPNMLVITYTS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8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VSDDGYNWRKYGQKHVKGSEFPRSYYKCTHPNCEVKKLFERSHDGQITEIIYKGT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8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RGNPNPRSYYKCTNTGCPVRKHVERASH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QVKGSEFPRSYYKCTNPNCPVKKKVERSLEGHVTAIIYK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7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YPRSYYKCTTQGCNVRKHVERAST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0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QVKGSEYPRSYYKCTHLNCVVKKKVERAPDGHITEIIYK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0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HPRSYYKCTSAGCNVRKHVERAST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1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SASDGYNWRKYGQKQVKSPMGSRSYYRCTHSYCCAKKIKFCDHSGHVIEIVYKSQ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1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ISGDGYRWRKYGQKLVKGNPHFRNYYRCTTAGCPVRKHIETAVDNSKALIITYKGM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VKDGYQWRKYGQKVTKDNASPRAYFRCSMAPMCPVKKKVQRCLHDKSIVVATYD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VRGCPARKHVERALDDPSMLV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QISDGCQWRKYGQKIAKGNPCPRAYYRCTMAVGCPVRKQVQRCMEDK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SVSCNVKKRVERSFSDPSI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LMGDGCQWRKYGQKISKGNPCPRAYYRCNMGTACPVRKQVQRCAEDESVV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7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RAEDGFNWRKYGQKQVKGSENPRSYYKCTHPNCSVKKKVEKTLEGQITEIVYK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7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FRWRKYGQKVVKGNPNARSYYKCTAPGCSVRKHVERAAHDI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STYPRSYYRCTHHTCNVKKQVQRLSKDTSIVVTTYEGI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8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ADGCQWRKYGQKMAKGNPCPRAYYRCSMASACPVRKQVQRCAEDR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VGCPVRKQVQRSADDKTVLITS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KFPRSYYRCTHQGCNVKKQVQRLTKDEGVVVTTYEGV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DYSWRKYGQKPIKGSPHPRGYYKCSSVRGCPARKHVERALDDPAMLV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3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SEDGYNWRKYGQKQVKGSEYPRSYYKCTHPNCQVKKKVERSHEGHITEII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3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NAGCTVRKHVERASHDL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VGCPVRKQAQRCTDDRTILV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SQKCGVKKRVERSFQDPTIV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SASDGYNWRKYGQKQVKSPTGSRSYYRCTHSDCCAKKIECCDDSGHVIEIVYKSE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ISGDGYRWRKYGQKMVKGNPHPRNYYRCTSAGCPVRKHIETAVDNSDAVIITYKGVHD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SQKCGVKKRVERSFQDPTIV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MISDGCQWRKYGQKMAKGNPCPRSYYRCSMGTACPVRKQVQRNAEDLSVL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9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TMNDGCQWRKYGQKMAKGNPCPRAYYRCTVSPSCPVRKQVQRCAED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0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SYDGYNWRKYGQKQVKGSEYPRSYYKCTHPNCPVKKKVERSFDGNIAEIVYK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0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GDGFRWRKYGQKVVKGNPYPRSYYRCTNIKCNVRKHVERAIDDPRSFV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YRWRKYGQKAVKNSPHPRSYYRCTTATCGVKKRVERSSEDPTV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2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NDDGYNWRKYGQKHVKGRDFSRSYYKCTHPNCPVKKKLERSLEGHVTAIIYK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2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YPRSYYKCATQGCNVRKHVERASMDPKAVL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3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TSEDGYNWRKYGQKQVKGSEYPRSYYKCTQPNCQVKKKVERSHDGQITEIIYKGA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3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STGCMVRKHVERASHNLKYVL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AKGNPCPRAYYRCTVAPTCPVRKQVQRCAEDL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KMNDGCHWRKYGQKMAKGNPCPRAYYRCTASPSCLVQRCAEE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RTEDGFNWIKYGQKQVKGSENPRSYYKCTHPNCSVKKKVEKSLDGHITEIVYKGQ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FRWRKYGQKVVKGNSNARSYYKCTAPGCSVRKHVERAAHDI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7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TSEDGYNWRKYGQKQVKGSEYPRSYYKCTQPKCQVKKKVERSHDGQITEIIYKGA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18"/>
          <w:szCs w:val="18"/>
        </w:rPr>
        <w:t xml:space="preserve">&gt;Gm107 C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SAGCMVRKHVERASQNLKYVL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AKRNPCPRAYYRCTVAPTCPVRRQVQRCAEDL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9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VAPGCPVRKHVERAAHDMKAVITTYEGKHI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09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RSEDGYNWRKYGEKQVKGSENPRSYYKCTHPSCPTKKKVERSLEGHITEIVYKGS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EISDGCQWRKYGQKMAKGNPCPRAYYRCTMAVGCPVRKQVQRCAEDRTILT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YRWRKYGQKAVKNSPHPRSYYRCTTATCGVKKRVERSSEDPTVVV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LMGDGCQWRKYGQKISKGNPCPRAYYRCNMGTACPVRKQVQRCSEDESVV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SKGNPCPRAYYRCTIAPSCPVRKQVQRCADDK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MVKDGYQWKKYGQKKVTKDNPSPRAYFECSLAPSCSNLKKVQRSIQDKSILVA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MDDGYKWRKYGKKSVKSNPNLRNYYKCSSGGCSVKKRVERDRDDSSYVITTYE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MGDDGYKWRKYGQKSIKNSPNPRSYYRCTNPRCSAKKQVERSNEDPDTLIITYEGLHL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LDDGYRWRKYGKKMVKNSPNPRNYYRCSVDGCNVKKRVERDKDDPRYVITTYEGN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LDDGYRWRKYGKKMVKKCPNPRNNYRCSVDGCTVKKRVERDKDDPRYVITTYEGN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1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DDGSKWRKYGKKMVKNSPNPRNYYRCSVDGWQVKKRVERDKDDPRFVITTYEGI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GLDDAWAWRKYGQKPIKGSPYPRSYYRCSSSKGCLARKQVERSHLDPAVFLVTYTAE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GLDDAWAWRKYGQKPIKGSPYPRSYYRCSSSKGCLARKQVERSHLDPAVFLVTYTAE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ELDDGYKWRKYGQKVVKGTHHPRSYYRCIQDNCRVKKRVERFAEDPRMVITTYEGR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RMNDGCQWRKYGQKISKGNPCPRAYYRCTVAPSCPVRKQVQRCAQDMSILF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TMNDGCHWRKYGQKMAKGNPCPRAYYRCTASPSCPVRKQVQRCAED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TMNDGCQWRKYGQKMAKGNPCPRAYYRCTASPSCPVRKQVQRCAED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RMNDGCQWRKYGQKISKGNPCPRAYYRCTVAPSCPVRKQVQRCAQDMSILM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MNDGCQWRKYGQKIAKGNPCPRAYYRCTVAPGCPVRKQVQRCIDD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QKCTVKKRVERSFQDPTTV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2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MNDGCQWRKYGQKIAKGNPCPRAYYRCTVAPGCPVRKQVQRCIDDM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QKCTVKKRVERSFQDPTTV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SKGNPCPRAYYRCTIAPSCPVRKQVQRCVDDMSILF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GVSDPWAWRKYGQKPIKGSAYPRSYYRCSSSKGCLARKHVERSQLDPGVLIVTYTAEHSDPHP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FQMGDGCQWRKYGQKTAKGNPCPRAYYRCSMGTACPVRKHVQRCFKDETI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TDGCQWRKYGQKMAKGNPCPRAYYRCTMAAGCPVRKQVQRCAEDR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DDGFKWRKYGKKMVKNSPNPRNYYRCSVDGCQVKKRVERDKDDPRYVITTYEGI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136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YVRDGYQWRKYGQKVTRDNPSPRAYFKCSYAPSCPVKKKVQRSVEDPSVLVT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137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MVKDGYQWKKYGQKKVTKDNPSPRAYFKCSLAPSCPVKKRVQRSIQDKSILVA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3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YVMDGYQWRKYGQKVTRDNPSPRAYFRCSSAPSCPVKKKVQRSLEDPTILVT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&gt;Gm139 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LWAWRKYGQKPIKGSPYPRNYYRCSSCKGCAARKQVERSTSEPNTFIVTYTGDHK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MISDGCQWRKYGQKMAKGNPCPRSYYRCSMGTACPVRKQVQRSAEDQSVL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NNCRVKKRVERLSEDCRMVITTYE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NNCRVKKRVERLSEDCRMVITTYE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IWAWRKYGQKPIKGSPYPRGYYRCSSSKGCLARKQVERNRSDPAMFIVTYT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LWAWRKYGQKPIKGSPYPRNYYRCSSCKGCVARKQVERSTTEPNTFIVTYTGDHK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LDDGYSWRKYGQKDILGALYPRGYYRCTHRNVQGCMATKQVQRSDEDPTIFEITYRGK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QWRKYGKKIVKNNKFPRSYYRCSHQDCNVKKQIQRHSRDEQIVVTTYEGT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SMFDGCQWRKYGQKTAKGNPCPRAYYRCSMGTACPVRKQVQRCFKDE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LIEDGYVWRKYGQKMTLNAKYLRSYYRCSHKNDQGCQAMKQVQRIQDNPPLYRTTYYG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4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LDDGYSWRKYGQKDILGALYPRGYYRCTHRNVQGCMATKQVQRSDEDPTIFEITYRGK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MHPRSYYRCTHHTCNVKKQVQRLSKDTSIVVTTYEGI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TQHPRSYYRCTQDNCRVKKRVERLAEDPRMVITTYEGR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DDDGYRWRKYGQKIMKGCLYPRAYYKCASAGCFVRKHVERDSRNNKNVIITYD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ILDDGYNWRKYGQKVIKGHTYPRAYYKCISAGCYVRKHVERDSCNRKIVIN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DDGYKWRKYGQKAVKNSPYPRSYYRCTSAGCGVKKRVERSSDDPSIVVTTYEGQ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MGDDGYKWRKYGQKSIKNSPNPRSYYRCTNPRCSAKKQVERSNEDPDTLIITYEGLHL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SARKQVERSRNDPNMLVITYTS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SARKQVERSRNDPNMLVITYTS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CWRKYGQKVVRGNPNPRSYYKCTNAGCPVRKHVERASH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5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ADLWAWRKYGQKPIKGSPYPRNYYRCSSSKGCMARKQVERSNTEPDMFIVTYSGD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PEDGYTWRKYGQKEILGSKYPRSYYRCTHQKLYECQAKKQVQRLDHNPNIFEVTYRGN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GVSDPWAWRKYGQKPIKGSPYPRSYYRCSSSKGCLARKHVERSHLDPGVFIVTYTAEHSDPHP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SLDDGYSWRKYGQKDILRAKFPRGYYRCTHRNVQGCLATKQVQRSDEDPTTIEVTYRGR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KLDGHQWRKYGQKEILNAKYSRNYYRCTHKYDQNCQAIKQVQRIQEDPPLYKTTYLG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MIADGCQWRKYGQKMAKGNPWPRAYYRCTMSTGCPVRKQVQRCAEDRSVLITTYE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MPPEDGFTWRKYGQKEILGSKFPRSYYRCTHQKLYECQAKKQVQRLDQNPNIFEVTYRG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LIEDGYTWRKYGQKMTSQSKYLRSYYRCTHKNDQGCQAIKQVQRIQDNPPLYRTTYYS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LLEDGYAWRKYGQKITLNAKYLRSYYRCTHKYDQGCPATKQVQRTQEDPPLYRTTYYGHHN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LMEDGYAWRKYGQKMTMNAKYLRNYYRCTHKYDQGCLATKQVQRIQEDPPLYHTTYYGHHN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6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MVGDGYNWRKYEDKVVKGSANQLSYYKCTQPTCYVKKKVERTIEGEIVDIHYQGT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LSSDIWAWRKYGQKPIKGSPYPRGYYRCSSSKGCLARKQVERNRSDPTMFIVTYTA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DDNHAWRKYGQKRILNSEFPRSYFRCSHKYDQGCRAIKQVQVDQENPNMLQTTYIGI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IDDNHVWRKYGQKRVLNTEFPRSYFRCGYKYDQGCKANKQVQRDQENPNMYRITYIGI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CTTDDNHVWRKYGQKGVLNSEFPRSYFRCGHKYDQGCLAKKQVQRDQENSNMYRTTYIGI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KVDGHQWRKYGQKEILKAKYSRSYYRCTHKYDQNCQATKQVQRIQEDPPLYKTTYLS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YPRGYYKCSTIRGCPARKHVERAPDDPA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Gm17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PARKQVERSRTDPNMLVITYTSEHNH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IADGCQWRKYGQKMAKGNPCPRAYYRCTMATGCPVRKQVQRCAEDR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SARKQVERSRADPTMLVVTYTS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DDPSVVITTYEGQ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PAKDGYNWRKYGQKQLKDAESPRSYYKCTRDGCPVKKIVERSSDGCIKEITYKGR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RPRSYYKCTADGCNVRKQIERASADPKCVLTTYT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SQCPVRKQVQRCAEDKSILI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SDNYSWRKYGQKPIKGSPHPRGYYRCSSKKDCPARKHVERCRSDPAMLLVTYEN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DDGYKWRKYGKKSVKNSPNPRNYYRCSTEGCNVKKRVERDKDDPSYVV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SYPRSYYRCTAPRCGVKKRVERSEQDPSMVI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0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IGCPVRKQVQRCAEDK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VLDDGFKWRKYGKKAVKSSPNPRNYYRCSAAGCGVKKRVERDGDDPRYVV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PKCGVKKRVERSYQDPSTVITTYE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VSSDLWAWRKYGQKPIKGSPYPRGYYKCSSMKGCMARKMVERSPAKPGMLVVTYMAE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PSDSWAWRKYGQKPIKGSPYPRGYYRCSSSKGCPARKQVERSRADPTVLLVTYSF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TPTDSWAWRKYGQKPIKGSPFPRAYYRCSSSKGCPARKQVERSRNDPDTVIVTYSF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LDDGFSWRKYGQKDILGAKYPRAYFRCTHRHTQGCHASKQVQRADGDPLLFDVVYHG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YPRSYYRCTTQKCPVKKRVERSYQDPAVVITTYEGK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LADDGYKWRKYGQKSIKNSPNPRSYYRCTNPRCNAKKQVERAVDEPDTLIVTYEGLHL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HFDGHLWRKYGQKNIKDSAFPRLYYRCSYREDRQCLASKLVQQENDDDPPLYRVTYTY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SLDDGLSWRKYGQKDILGAKYPRAYFRCTHRHTQGCNATKQVQRADGDPLLFDVVYLG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PYKDGYQWRKYGQKNIQDSNYLRLYFKCTFSRERSCAAKKQVQQRDAGEPPMFLVTYL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TTTDGFIWRKYGQKEINGCKHPRLYYRCAFRGQGCLATRRVQQSQSQDDPAAAFVIAYY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YHDGYQWRKYGQKMIRGNSFPRCYYRCTYHQDHGCPASKHVEQHNSEDPPLFRVIYT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SKHPRSYYRCTHHTCNVKKQVQRLAKDTSIVVTTYE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DDGYNWRKYGQKQVKGSENPRSYYKCTFPNCPTKKKVERSLDGQITEIV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TAGCPVRKHVERASH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ADEYSWRKYGQKPIKGSPYPRGYYRCSTVKGCPARKHVERAADDPATLVVTYEGD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DDGYKWRKYGKKSVKNSPNPRNYYRCSTEGCNVKKRVERDKNDPRYVVTMYEGI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VKDGCQWRKYGQKTAKGNPWPRGYYRCTGAPGCPVKKQVQRCNHDTSVLV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KDNPCPRAYFRCSFAPACPVKKKVQRSADDNTV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2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NSKCTVKKRVERSSDDPSVVITTYEGQ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0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AEDGYNWRKYGQKQVKNSEHPRSYYKCTFTNCAVKKVERSQDGQITEIVYKGS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0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HPGCSVRKHVERSSHDL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APDLWAWRKYGQKPIKGSPYPRGYYRCSSNKNCAARKQVERCRFDPSFLLLTYTGAHSG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VAKGNPCPRAYYRCTVAPGCPVRKQVQRCLEDMSILVTTYE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FRCTHSNCRVKKRVERLSTDCRMVITTYEGR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5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VAEDGYSWRKYGQKQVKHSEYPRSYYKCTHASCAVKKKVERSHEGHVTEIIYK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5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HPGCLVRKHVERASHDL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SLHPRSYYRCTHNNCRVKKRVERLSEDCRMVITTYEGR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SARKQVERSRTDPNMLVITYTS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3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VSADVWAWRKYGQKPIKGSPYPRGYYRCSSSKGCPARKQVERSRSDPNTFILTYT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YDGHQWRKYGQKHINNSKHPRSYYRCTYRQEEKCKATKTVQQREDLHHANSYNGDHPIMYTVVYYGQ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1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teddglswskyeqkeilgakfprayfrcthwntkkgcmatkevqrddgdplmfdivyh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1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addgyswrkygqknvlgfsylrgyyrcatkgcqaskqvqrhddgllfdvtyf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ADDYSWRKYGQKPIKGSPYPRGYYKCSTVRGCPARKHVERDPGEPAMLIVTYDGD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MISDGCQWRKYGQKMAKGNPCPRAYYRCTMAAGCPVRKQVQRCAEDRTVLITTYEGN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LEDGHVWRKYGQKDIQNSPYPRSYYRCTHKLDQGCGARRQTQRCEADPSNYDITYY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NLDDGQAWRKYGQKEIQNSKHPKAYFRCTHKYDQLCTAQRQVQRCDDDPASYRVTYI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6a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YDDGHQWRKYGEKKLSNSNFPRFYYRCTYKNDMKCPATKQVQQKDTNDPPLFSVTYFN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6b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YDDGHQWRKYGEKKLSNSNFPRFYYRCTYKNDMKCPATKQVQQKDTNDPPLFSVTYFNH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ELEDGRQWRKYGQKHIQDSPNNPRSYYRCTHRPDQGCMATKQVQTSESNSSEFVISYY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TSEDGFLWRKYGQKEIKNSKHPRLYYRCSYKDDHGCTATKQVQQSEEDPSLYVITYFGD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4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HLEDGYRWRKYGQKAVKNSPFPRSYYRCTTQKCPVKKRVERSYQDAAVVITTYEGK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DFDGYQWRKYGQKQIEGALYPRSYYRCTNSTNQGCLAKKTVQRNGGGGAAGYTVAYIS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ADDFSWRKYGQKPIKGSPFPRGYYKCSTLRGCPARKHVERDPTDPSMLI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EDGFQWRKYGEKKIQGTHFTRSYFRCTYRDDRGCQATKQIQQKDKNDPPMFQVTYS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3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KLEDGYNWRKYGQKQVKGSENPRSYYKCTYNGCSMKKKVERSLADGRITQIVYKGA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3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FRWRKYGQKVVKGNPNPRSYYKCTTVGCPVRKHVERASHDT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MDDKFLWRKYGQKEIKNSKHPRFYYRCSYKDDHGCTATKQVQQSETADDDTASPVYIITYF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HNDGHQWRKYGEKKINNCNFPRYYYRCTYKDNMNCPATKQIQQKDYSDPPLYSVTYY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HNDGHQWRKYGQKWISRAKHSRSYYRCANSKVQGCPATKTVQQMDSSGNGTSKLFNVDYYGQ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LSYDGYSWRKYGQKQVKGSEFPRSYYKCTHPTCPVKRKVEMTPDGRIAEIVYN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5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SDFPRSYYRCTHHTCNVKKQVQRLAKDRGIVVTTYE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MPEDGYEWKKYGQKFIKNIQKNRSYFRCRDQRCGAKKKVEWHPHDPGLNLRVVYDGAHH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PDDGYSWKRYGQKNIFGANYPRCYYRCIHKTTTGCTATKNAQATDGDPLLFDVVYH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TVKDGYQWRKYGQKVTRDNPYPRAYFRCAFAPSCPVKKKLQRCAEDRSM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YDGHQWRKYGQKHINNSKHPRSYYRCTYRQEEKCKATKTVQQREDLHHANSYNGDHPVMYTVVYYG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DFDGYQWRKYGQKQIEGAMYPRSYYRCTNSTNQGCLAKKTVQRNGGGGAAGYTVAYIS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VPSDLWAWRKYGQKPIKGSPYPRGYYRCSSSKGCSARKQVERSRTDPNMLVITYTS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EILDDGFKWRKYGKKAVKNSPNPRNYYRCSTEGCNVKKRVERDREDHRYVI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YPRGYYKCSTVRGCPARKHVERATDDPAMLVVTYEGEHR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6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ADDGHSWRKYGQKDILGAKHPRGYYRCTHRNTQGCTATKQVQRTDDDASLFDVVYH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0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SSDDGYNWRKYGQKQMKGSENPRSYYKCTFPGCPTKKKVEQSPDGQVTEIVYKGA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0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TAGCPVRKHVERASNDLR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KDNPCPRAYFRCSFAPACPVKKKVQRSAEDNTI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KFPRSYYRCTHQGCNVKKQVQRLSRDETVVVTTYEGT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AVKNNKFPRSYYRCTHQGCNVKKQVQRLSRDETVVVTTYEGT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4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PVDDGHSWRKYGQKEILGAKHPRGYYRCTHRHSQGCMATKQVQRTDEDATVFDVIYHG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QPPDDGYTWRKYGQKDILGSRYPRSYYRCTHKNYYGCEAKKKVQRLDDDPFTYEVTYCGN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VVKDGYQWRKYGQKVTRDNPSPRAYFRCAFAPSCPVKKKVQRSAEDSSLLVA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RWRKYGKKMVKNSPNPRNYYRCSSEGCRVKKRVERARDDARFVVTTYDGV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8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SAEDGYNWRKYGQKHVKGSENPRSYYKCTHPNCDVKKLLERSLDGQITEVVYKGR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8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NTGCPVRKHVERASHDP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7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VLDDGYKWRKYGQKVVKNTQHPRSYYRCTQDNCRVKKRVERLAEDPRMVITTYEGRHV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LDDGYRWRKYGQKVVKGNPNPRSYYKCTHQGCSVRKHVERASHDLKS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EDGYQWRKYGEKKIQGTHFTRSYFRCTYRDDRGCQATKQIQQEDKNDPPMFQVTYS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2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NMVGDGFNWRKYGQKQVKSSENSRSYYRCTNSNCLAKKKVEHCPDGRVVEIIYRGT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2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KTSDGYRWRKYGQKIVKGNPNPRSYYRCTHDGCPVRKHVEKAPDDDNNIVV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PDEYSWRKYGQKPIKGSPHPRGYYKCSSVRGCPARKHVERCVDDPAMLIVTYE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4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AVKGGEYPRSYYKCTHLSCPVKKKVERSSDGQITQILYRGQ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4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HPRSYYKCTYQGCDVKKHIERSSQDPKAVITTYEGK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5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PADDGYNWRKYGQKVVKGSDCPRSYYKCTHPNCPVKKKVEHAEDGQISEIIYK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5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HPRSYYKCTYAGCNVRKHIERASSDPKAVITTYEGK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6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PYDDGYQWRKYGQKKINNTNFPRSYYRCSYHRERRCPAQKHVQQRDGDDVPALHVVVYTHE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IPADEFSWRKYGQKPIKGSPHPRGYYKCSSVRGCPARKHVERCVDDPSMLIVTYEG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IPSDLWAWRKYGQKPIKGSPYPRGYYRCSSSKGCMARKQVERSRSDPNMLVITYAA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8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PPADSWSWRKYGQKPIKGSPHPRGYYKCSSYRGCPARKQVDKCRNDASLLIITYTSD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VPHYDGHQWRKYGQKNINNSNHQRSYYRCSYKHEQNCKATKTVQQLDSAGETIMYTVVYYGQ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ENDGFHWRKYGEKNILNSEFRKLYYRCGYSDERKCQAKKYVQQENNKHPPEFRVTLTNE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VSTDLWAWRKYGQKPIKGSPYPRGYYKCSSLKACMARKMVERSPEKPGVLVITYIAEHC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3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TPDDGFSWRKYGQKDILGAKFPRGYYRCTYRNAQGCPATKQVQRSDADLAVFDVTYQGA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5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GDRDDSYPWRKYGQKDILGARFARSYYRCAQMLGCTARKQVQQSDDDPSRLEITYIGL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6 N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RPTDDGYNWRKYGQKAVKGGEYPKSYYKCTHLNCLVRKNVEHSADGRIVQIIYRGQHT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6 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DLLDDGYRWRKYGQKVVKGNPYPRSYYKCTYLGCDVKKQVERSVEEPNAVITTYEGKHI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7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TMNDGCQWRKYGQKISKGNPCPRAYYRCTVAPNCPVRKQVQRCADDMSILITTYEGTHS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8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TPDYDGYEWRKYGQKSISKTKHSRSYYRCTNQKGQGCMATKTVQQIENDNSSNSVVKLYNVDYFGK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99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IPHTDGHLWRKYGEKKIKNSSFPRRWCKTVAIYRLYYRCSYRDDRNCMATKVVQQENDADPPLYRVTYIHP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00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PHNDGHQWRKYGQKWISRAKHSRSYYRCANSKVQGCPATKTVQQMDSSGNGTSKLFNVDYYGQHTC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01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KMPADGYKWRKYGQKSIKNNPHPRSYYKCTSSRCSAKKHVEKSTDDPEMLIVTYEGSHH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&gt;Osj102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LSYDGYSWRKYGQKQVKGSEFPRSYYKCTHPTCPVKRKVEMTPDGRIAEIVYNGEHNH</w:t>
      </w:r>
    </w:p>
    <w:p>
      <w:pPr>
        <w:pStyle w:val="Normal"/>
        <w:spacing w:before="0" w:after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spacing w:before="0" w:after="0"/>
        <w:rPr/>
      </w:pPr>
      <w:r>
        <w:rPr>
          <w:rStyle w:val="HTMLTypewriter"/>
          <w:rFonts w:eastAsia="Calibri"/>
          <w:sz w:val="18"/>
          <w:szCs w:val="18"/>
        </w:rPr>
        <w:t>&gt;kfl00096_0150 N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Style w:val="HTMLTypewriter"/>
          <w:rFonts w:eastAsia="Calibri"/>
          <w:sz w:val="18"/>
          <w:szCs w:val="18"/>
        </w:rPr>
        <w:t>KPSEDGYNWRKYGQKQVKGSQYPRSYYKCTHPGCDVKKKVERSKDGKVAENVYKGTHTH</w:t>
      </w:r>
    </w:p>
    <w:p>
      <w:pPr>
        <w:pStyle w:val="Normal"/>
        <w:spacing w:before="0" w:after="0"/>
        <w:rPr/>
      </w:pPr>
      <w:r>
        <w:rPr>
          <w:rStyle w:val="HTMLTypewriter"/>
          <w:rFonts w:eastAsia="Calibri"/>
          <w:sz w:val="18"/>
          <w:szCs w:val="18"/>
        </w:rPr>
        <w:t>&gt;kfl00096_0150 C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Style w:val="HTMLTypewriter"/>
          <w:rFonts w:eastAsia="Calibri"/>
          <w:sz w:val="18"/>
          <w:szCs w:val="18"/>
        </w:rPr>
        <w:t>DILDDGFRWRKYGQKQVKDNSHPRSYYKCTSANCPVRKHVERSATDIRAVITTYEGKHNH</w:t>
      </w:r>
    </w:p>
    <w:p>
      <w:pPr>
        <w:pStyle w:val="Normal"/>
        <w:spacing w:before="0" w:after="0"/>
        <w:rPr>
          <w:rStyle w:val="HTMLTypewriter"/>
          <w:rFonts w:ascii="Courier New" w:hAnsi="Courier New" w:eastAsia="Calibri" w:cs="Courier New"/>
          <w:sz w:val="18"/>
          <w:szCs w:val="18"/>
        </w:rPr>
      </w:pPr>
      <w:r>
        <w:rPr/>
      </w:r>
    </w:p>
    <w:p>
      <w:pPr>
        <w:pStyle w:val="Normal"/>
        <w:spacing w:before="0" w:after="0"/>
        <w:rPr/>
      </w:pPr>
      <w:r>
        <w:rPr>
          <w:rStyle w:val="HTMLTypewriter"/>
          <w:rFonts w:eastAsia="Calibri"/>
          <w:sz w:val="18"/>
          <w:szCs w:val="18"/>
        </w:rPr>
        <w:t>&gt;kfl00189_0180</w:t>
      </w:r>
      <w:r>
        <w:rPr>
          <w:rFonts w:cs="Courier New" w:ascii="Courier New" w:hAnsi="Courier New"/>
          <w:sz w:val="18"/>
          <w:szCs w:val="18"/>
        </w:rPr>
        <w:br/>
      </w:r>
      <w:r>
        <w:rPr>
          <w:rStyle w:val="HTMLTypewriter"/>
          <w:rFonts w:eastAsia="Calibri"/>
          <w:sz w:val="18"/>
          <w:szCs w:val="18"/>
        </w:rPr>
        <w:t>ITIFDGCNWRKYGQKIAKGNPCPRAYYRCTQAAGCPVRKQVQRSADDPSVLVVTYEHMHNH</w:t>
      </w:r>
    </w:p>
    <w:p>
      <w:pPr>
        <w:pStyle w:val="Normal"/>
        <w:spacing w:before="0" w:after="0"/>
        <w:rPr>
          <w:rStyle w:val="HTMLTypewriter"/>
          <w:rFonts w:eastAsia="Calibri"/>
          <w:sz w:val="18"/>
          <w:szCs w:val="18"/>
        </w:rPr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Style w:val="HTMLTypewriter"/>
          <w:rFonts w:ascii="Courier New" w:hAnsi="Courier New" w:eastAsia="Times New Roman" w:cs="Courier New"/>
          <w:sz w:val="18"/>
          <w:szCs w:val="18"/>
        </w:rPr>
      </w:pPr>
      <w:r>
        <w:rPr/>
      </w:r>
    </w:p>
    <w:p>
      <w:pPr>
        <w:pStyle w:val="Normal"/>
        <w:spacing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Cdsodd">
    <w:name w:val="cdsodd"/>
    <w:basedOn w:val="DefaultParagraphFont"/>
    <w:qFormat/>
    <w:rPr/>
  </w:style>
  <w:style w:type="character" w:styleId="Cdseven">
    <w:name w:val="cdseve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22:10:00Z</dcterms:created>
  <dc:creator>owner</dc:creator>
  <dc:description/>
  <dc:language>en-US</dc:language>
  <cp:lastModifiedBy>Paul Rushton</cp:lastModifiedBy>
  <cp:lastPrinted>2014-10-08T15:03:00Z</cp:lastPrinted>
  <dcterms:modified xsi:type="dcterms:W3CDTF">2014-11-24T22:10:00Z</dcterms:modified>
  <cp:revision>2</cp:revision>
  <dc:subject/>
  <dc:title/>
</cp:coreProperties>
</file>